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311" w:type="dxa"/>
        <w:tblLayout w:type="fixed"/>
        <w:tblLook w:val="04A0" w:firstRow="1" w:lastRow="0" w:firstColumn="1" w:lastColumn="0" w:noHBand="0" w:noVBand="1"/>
      </w:tblPr>
      <w:tblGrid>
        <w:gridCol w:w="328"/>
        <w:gridCol w:w="1510"/>
        <w:gridCol w:w="10348"/>
        <w:gridCol w:w="2125"/>
      </w:tblGrid>
      <w:tr w:rsidR="004E6D2F" w:rsidRPr="00725DAC" w14:paraId="38D43B72" w14:textId="77777777" w:rsidTr="008206E1">
        <w:trPr>
          <w:trHeight w:val="225"/>
        </w:trPr>
        <w:tc>
          <w:tcPr>
            <w:tcW w:w="328" w:type="dxa"/>
          </w:tcPr>
          <w:p w14:paraId="1DF3A8A1" w14:textId="77777777" w:rsidR="002B2A8B" w:rsidRPr="00725DAC" w:rsidRDefault="002B2A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798F225" w14:textId="251C3DF8" w:rsidR="002B2A8B" w:rsidRPr="00725DAC" w:rsidRDefault="002B2A8B" w:rsidP="00B06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B06845">
              <w:rPr>
                <w:rFonts w:ascii="Arial" w:hAnsi="Arial" w:cs="Arial"/>
                <w:b/>
                <w:sz w:val="20"/>
                <w:szCs w:val="20"/>
              </w:rPr>
              <w:t>opic</w:t>
            </w:r>
          </w:p>
        </w:tc>
        <w:tc>
          <w:tcPr>
            <w:tcW w:w="10348" w:type="dxa"/>
          </w:tcPr>
          <w:p w14:paraId="318E3E20" w14:textId="47821BC6" w:rsidR="002B2A8B" w:rsidRPr="00725DAC" w:rsidRDefault="00B0684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2125" w:type="dxa"/>
          </w:tcPr>
          <w:p w14:paraId="38F20C72" w14:textId="65705C1C" w:rsidR="002B2A8B" w:rsidRPr="00725DAC" w:rsidRDefault="00787CE9" w:rsidP="00B06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Not</w:t>
            </w:r>
            <w:r w:rsidR="00B06845">
              <w:rPr>
                <w:rFonts w:ascii="Arial" w:hAnsi="Arial" w:cs="Arial"/>
                <w:b/>
                <w:sz w:val="20"/>
                <w:szCs w:val="20"/>
              </w:rPr>
              <w:t>es</w:t>
            </w:r>
          </w:p>
        </w:tc>
      </w:tr>
      <w:tr w:rsidR="004E6D2F" w:rsidRPr="00B06845" w14:paraId="25F02C74" w14:textId="77777777" w:rsidTr="008206E1">
        <w:trPr>
          <w:trHeight w:val="2734"/>
        </w:trPr>
        <w:tc>
          <w:tcPr>
            <w:tcW w:w="328" w:type="dxa"/>
          </w:tcPr>
          <w:p w14:paraId="40F94993" w14:textId="77777777" w:rsidR="002B2A8B" w:rsidRPr="00725DAC" w:rsidRDefault="0031288D">
            <w:pPr>
              <w:rPr>
                <w:rFonts w:ascii="Arial" w:hAnsi="Arial" w:cs="Arial"/>
                <w:sz w:val="20"/>
                <w:szCs w:val="20"/>
              </w:rPr>
            </w:pPr>
            <w:r w:rsidRPr="00725D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368858FB" w14:textId="228A8E91" w:rsidR="002B2A8B" w:rsidRPr="00725DAC" w:rsidRDefault="00B0684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lcome address</w:t>
            </w:r>
          </w:p>
        </w:tc>
        <w:tc>
          <w:tcPr>
            <w:tcW w:w="10348" w:type="dxa"/>
          </w:tcPr>
          <w:p w14:paraId="27CA6116" w14:textId="48E25586" w:rsidR="002B2A8B" w:rsidRPr="00DC0E8F" w:rsidRDefault="00B06845" w:rsidP="002B2A8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Hi, my name is</w:t>
            </w:r>
            <w:r w:rsidR="002B2A8B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________________. </w:t>
            </w:r>
          </w:p>
          <w:p w14:paraId="19FB62E9" w14:textId="6635E99C" w:rsidR="002B2A8B" w:rsidRPr="00DC0E8F" w:rsidRDefault="002B2A8B" w:rsidP="002B2A8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="00B06845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m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__________________ (</w:t>
            </w:r>
            <w:r w:rsidR="00B06845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be function at the Institute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). </w:t>
            </w:r>
          </w:p>
          <w:p w14:paraId="5C0E36EC" w14:textId="62287E29" w:rsidR="00895469" w:rsidRPr="00DC0E8F" w:rsidRDefault="00B06845" w:rsidP="002B2A8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Thank you very much for agree</w:t>
            </w:r>
            <w:r w:rsidR="00C6321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ing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 this phone</w:t>
            </w:r>
            <w:r w:rsidR="003D7AE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ll. As you know, today we would like to </w:t>
            </w:r>
            <w:r w:rsidR="003D7AE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scuss things from the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'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erspective</w:t>
            </w:r>
            <w:r w:rsidR="008206E1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B0684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285DD101" w14:textId="77777777" w:rsidR="002B2A8B" w:rsidRPr="00DC0E8F" w:rsidRDefault="002B2A8B" w:rsidP="002B2A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27E1F7" w14:textId="24E0A429" w:rsidR="002B2A8B" w:rsidRPr="00DC0E8F" w:rsidRDefault="00B06845" w:rsidP="002B2A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If an appointment was agreed upon </w:t>
            </w:r>
            <w:r w:rsidRPr="00DC0E8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eviously</w:t>
            </w:r>
            <w:r w:rsidR="002B2A8B" w:rsidRPr="00DC0E8F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3F1488F6" w14:textId="7362F070" w:rsidR="00895469" w:rsidRPr="00DC0E8F" w:rsidRDefault="00B06845" w:rsidP="000027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"During our last phone conversation, we already spoke about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ur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research</w:t>
            </w:r>
            <w:r w:rsidR="00C632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oject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  <w:r w:rsidRPr="00B0684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 you have any </w:t>
            </w:r>
            <w:r w:rsidR="00C632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urther </w:t>
            </w:r>
            <w:r w:rsidRPr="00B06845">
              <w:rPr>
                <w:rFonts w:ascii="Arial" w:hAnsi="Arial" w:cs="Arial"/>
                <w:b/>
                <w:sz w:val="20"/>
                <w:szCs w:val="20"/>
                <w:lang w:val="en-US"/>
              </w:rPr>
              <w:t>questions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"</w:t>
            </w:r>
          </w:p>
          <w:p w14:paraId="11D7231B" w14:textId="77777777" w:rsidR="00895469" w:rsidRPr="00DC0E8F" w:rsidRDefault="00895469" w:rsidP="0000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6A7F34" w14:textId="3DB06260" w:rsidR="00895469" w:rsidRPr="00DC0E8F" w:rsidRDefault="00B068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r w:rsidRPr="00DC0E8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 previous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appointment was arranged and the patient would like 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be interviewed </w:t>
            </w:r>
            <w:r w:rsidRPr="00DC0E8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, then cont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="00FD36EE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presentation of </w:t>
            </w:r>
            <w:r w:rsidR="00C63218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FD36EE">
              <w:rPr>
                <w:rFonts w:ascii="Arial" w:hAnsi="Arial" w:cs="Arial"/>
                <w:sz w:val="20"/>
                <w:szCs w:val="20"/>
                <w:lang w:val="en-US"/>
              </w:rPr>
              <w:t>planned research</w:t>
            </w:r>
            <w:r w:rsidR="00C63218">
              <w:rPr>
                <w:rFonts w:ascii="Arial" w:hAnsi="Arial" w:cs="Arial"/>
                <w:sz w:val="20"/>
                <w:szCs w:val="20"/>
                <w:lang w:val="en-US"/>
              </w:rPr>
              <w:t xml:space="preserve"> project</w:t>
            </w:r>
            <w:r w:rsidR="0031288D" w:rsidRPr="00DC0E8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95469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19EB0CD" w14:textId="214A7561" w:rsidR="002B2A8B" w:rsidRPr="00DC0E8F" w:rsidRDefault="008954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D36EE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Important: clearly differentiate between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AdAM </w:t>
            </w:r>
            <w:r w:rsidR="00FD36EE" w:rsidRPr="00DC0E8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nd </w:t>
            </w:r>
            <w:r w:rsidR="00FD36EE">
              <w:rPr>
                <w:rFonts w:ascii="Arial" w:hAnsi="Arial" w:cs="Arial"/>
                <w:sz w:val="20"/>
                <w:szCs w:val="20"/>
                <w:lang w:val="en-US"/>
              </w:rPr>
              <w:t>the phone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D36EE">
              <w:rPr>
                <w:rFonts w:ascii="Arial" w:hAnsi="Arial" w:cs="Arial"/>
                <w:sz w:val="20"/>
                <w:szCs w:val="20"/>
                <w:lang w:val="en-US"/>
              </w:rPr>
              <w:t>call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5" w:type="dxa"/>
          </w:tcPr>
          <w:p w14:paraId="1FF18A2E" w14:textId="4085C32F" w:rsidR="002B2A8B" w:rsidRPr="00DC0E8F" w:rsidRDefault="00EC1A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B06845" w:rsidRPr="00DC0E8F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  <w:p w14:paraId="104EDB29" w14:textId="77777777" w:rsidR="007417D0" w:rsidRPr="00DC0E8F" w:rsidRDefault="007417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3A5C35" w14:textId="669DBDB6" w:rsidR="00787CE9" w:rsidRPr="00DC0E8F" w:rsidRDefault="00EC1A0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B06845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Introduction of </w:t>
            </w:r>
            <w:r w:rsidR="00787CE9" w:rsidRPr="00DC0E8F">
              <w:rPr>
                <w:rFonts w:ascii="Arial" w:hAnsi="Arial" w:cs="Arial"/>
                <w:sz w:val="20"/>
                <w:szCs w:val="20"/>
                <w:lang w:val="en-US"/>
              </w:rPr>
              <w:t>AdAM</w:t>
            </w:r>
          </w:p>
        </w:tc>
      </w:tr>
      <w:tr w:rsidR="004E6D2F" w:rsidRPr="00725DAC" w14:paraId="58A08FB7" w14:textId="77777777" w:rsidTr="008206E1">
        <w:trPr>
          <w:trHeight w:val="1367"/>
        </w:trPr>
        <w:tc>
          <w:tcPr>
            <w:tcW w:w="328" w:type="dxa"/>
          </w:tcPr>
          <w:p w14:paraId="09E637C2" w14:textId="77777777" w:rsidR="002B2A8B" w:rsidRPr="00725DAC" w:rsidRDefault="0031288D">
            <w:pPr>
              <w:rPr>
                <w:rFonts w:ascii="Arial" w:hAnsi="Arial" w:cs="Arial"/>
                <w:sz w:val="20"/>
                <w:szCs w:val="20"/>
              </w:rPr>
            </w:pPr>
            <w:r w:rsidRPr="00725DA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5FF5CA3E" w14:textId="3B163C0A" w:rsidR="002B2A8B" w:rsidRPr="00725DAC" w:rsidRDefault="00FD36E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asic conditions</w:t>
            </w:r>
          </w:p>
        </w:tc>
        <w:tc>
          <w:tcPr>
            <w:tcW w:w="10348" w:type="dxa"/>
          </w:tcPr>
          <w:p w14:paraId="735C9246" w14:textId="00DAEDBE" w:rsidR="00165B1F" w:rsidRPr="00DC0E8F" w:rsidRDefault="00FD36EE" w:rsidP="00165B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The whole conversation will take around 20-30 minutes</w:t>
            </w:r>
            <w:r w:rsidR="00165B1F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41647AE5" w14:textId="45A58736" w:rsidR="00165B1F" w:rsidRPr="00DC0E8F" w:rsidRDefault="00FD36EE" w:rsidP="00165B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e are interested in </w:t>
            </w:r>
            <w:r w:rsidRPr="00DC0E8F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your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ersonal opinion on this subject, so there are no correct or incorrect answers</w:t>
            </w:r>
            <w:r w:rsidR="00165B1F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FD19E6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ou are our expert on the subject of medication</w:t>
            </w:r>
            <w:r w:rsidR="00FD19E6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46CB7995" w14:textId="3D500427" w:rsidR="00165B1F" w:rsidRPr="00DC0E8F" w:rsidRDefault="00FD36EE" w:rsidP="00165B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ll you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ersonal data will be anonymized so that it will be </w:t>
            </w:r>
            <w:r w:rsidR="00C63218">
              <w:rPr>
                <w:rFonts w:ascii="Arial" w:hAnsi="Arial" w:cs="Arial"/>
                <w:b/>
                <w:sz w:val="20"/>
                <w:szCs w:val="20"/>
                <w:lang w:val="en-US"/>
              </w:rPr>
              <w:t>im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ossible to draw any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clusions a</w:t>
            </w:r>
            <w:r w:rsidR="00C632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out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erson</w:t>
            </w:r>
            <w:r w:rsidR="00165B1F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07043388" w14:textId="51312BFD" w:rsidR="002B2A8B" w:rsidRPr="00DC0E8F" w:rsidRDefault="00FD36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s mentioned before, I will tape record our conversation, so that we can better evaluate what you have said. I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that ok for you</w:t>
            </w:r>
            <w:r w:rsidR="00165B1F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165B1F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[T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urn on tape recorder</w:t>
            </w:r>
            <w:r w:rsidR="00165B1F" w:rsidRPr="00DC0E8F">
              <w:rPr>
                <w:rFonts w:ascii="Arial" w:hAnsi="Arial" w:cs="Arial"/>
                <w:sz w:val="20"/>
                <w:szCs w:val="20"/>
                <w:lang w:val="en-US"/>
              </w:rPr>
              <w:t>.]</w:t>
            </w:r>
          </w:p>
        </w:tc>
        <w:tc>
          <w:tcPr>
            <w:tcW w:w="2125" w:type="dxa"/>
          </w:tcPr>
          <w:p w14:paraId="4739992F" w14:textId="27422D49" w:rsidR="002B2A8B" w:rsidRPr="00DC0E8F" w:rsidRDefault="00EC1A04" w:rsidP="0000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FD36EE" w:rsidRPr="00DC0E8F">
              <w:rPr>
                <w:rFonts w:ascii="Arial" w:hAnsi="Arial" w:cs="Arial"/>
                <w:sz w:val="20"/>
                <w:szCs w:val="20"/>
                <w:lang w:val="en-US"/>
              </w:rPr>
              <w:t>Consent to record conversation on tape</w:t>
            </w:r>
          </w:p>
          <w:p w14:paraId="07B6836F" w14:textId="77777777" w:rsidR="007417D0" w:rsidRPr="00DC0E8F" w:rsidRDefault="007417D0" w:rsidP="000027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DCE740" w14:textId="30D01220" w:rsidR="00787CE9" w:rsidRPr="00725DAC" w:rsidRDefault="00EC1A04">
            <w:pPr>
              <w:rPr>
                <w:rFonts w:ascii="Arial" w:hAnsi="Arial" w:cs="Arial"/>
                <w:sz w:val="20"/>
                <w:szCs w:val="20"/>
              </w:rPr>
            </w:pPr>
            <w:r w:rsidRPr="00725DAC">
              <w:rPr>
                <w:rFonts w:ascii="Arial" w:hAnsi="Arial" w:cs="Arial"/>
                <w:sz w:val="20"/>
                <w:szCs w:val="20"/>
              </w:rPr>
              <w:t xml:space="preserve">□ </w:t>
            </w:r>
            <w:r w:rsidR="00787CE9" w:rsidRPr="00725DAC">
              <w:rPr>
                <w:rFonts w:ascii="Arial" w:hAnsi="Arial" w:cs="Arial"/>
                <w:sz w:val="20"/>
                <w:szCs w:val="20"/>
              </w:rPr>
              <w:t>T</w:t>
            </w:r>
            <w:r w:rsidR="00FD36EE">
              <w:rPr>
                <w:rFonts w:ascii="Arial" w:hAnsi="Arial" w:cs="Arial"/>
                <w:sz w:val="20"/>
                <w:szCs w:val="20"/>
              </w:rPr>
              <w:t>urn on tape recorder</w:t>
            </w:r>
          </w:p>
        </w:tc>
      </w:tr>
      <w:tr w:rsidR="000C70FC" w:rsidRPr="002A4788" w14:paraId="0AFC96F9" w14:textId="77777777" w:rsidTr="000812B1">
        <w:trPr>
          <w:trHeight w:val="1408"/>
        </w:trPr>
        <w:tc>
          <w:tcPr>
            <w:tcW w:w="328" w:type="dxa"/>
          </w:tcPr>
          <w:p w14:paraId="22B636ED" w14:textId="77777777" w:rsidR="000C70FC" w:rsidRPr="00725DAC" w:rsidRDefault="000C70FC" w:rsidP="000C70FC">
            <w:pPr>
              <w:rPr>
                <w:rFonts w:ascii="Arial" w:hAnsi="Arial" w:cs="Arial"/>
                <w:sz w:val="20"/>
                <w:szCs w:val="20"/>
              </w:rPr>
            </w:pPr>
            <w:r w:rsidRPr="00725D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4365D499" w14:textId="40B1E470" w:rsidR="000C70FC" w:rsidRPr="00725DAC" w:rsidRDefault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Medi</w:t>
            </w:r>
            <w:r w:rsidR="00FD36EE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725DAC">
              <w:rPr>
                <w:rFonts w:ascii="Arial" w:hAnsi="Arial" w:cs="Arial"/>
                <w:b/>
                <w:sz w:val="20"/>
                <w:szCs w:val="20"/>
              </w:rPr>
              <w:t>ation</w:t>
            </w:r>
            <w:r w:rsidR="007E20C2" w:rsidRPr="00725DA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D36EE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7E20C2" w:rsidRPr="00725DAC">
              <w:rPr>
                <w:rFonts w:ascii="Arial" w:hAnsi="Arial" w:cs="Arial"/>
                <w:b/>
                <w:sz w:val="20"/>
                <w:szCs w:val="20"/>
              </w:rPr>
              <w:t xml:space="preserve">nd </w:t>
            </w:r>
            <w:r w:rsidR="00FD36EE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7E20C2" w:rsidRPr="00725DAC">
              <w:rPr>
                <w:rFonts w:ascii="Arial" w:hAnsi="Arial" w:cs="Arial"/>
                <w:b/>
                <w:sz w:val="20"/>
                <w:szCs w:val="20"/>
              </w:rPr>
              <w:t>edi</w:t>
            </w:r>
            <w:r w:rsidR="00FD36EE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7E20C2" w:rsidRPr="00725DAC">
              <w:rPr>
                <w:rFonts w:ascii="Arial" w:hAnsi="Arial" w:cs="Arial"/>
                <w:b/>
                <w:sz w:val="20"/>
                <w:szCs w:val="20"/>
              </w:rPr>
              <w:t>ation</w:t>
            </w:r>
            <w:r w:rsidR="00FD36EE">
              <w:rPr>
                <w:rFonts w:ascii="Arial" w:hAnsi="Arial" w:cs="Arial"/>
                <w:b/>
                <w:sz w:val="20"/>
                <w:szCs w:val="20"/>
              </w:rPr>
              <w:t xml:space="preserve"> plan</w:t>
            </w:r>
          </w:p>
        </w:tc>
        <w:tc>
          <w:tcPr>
            <w:tcW w:w="10348" w:type="dxa"/>
          </w:tcPr>
          <w:p w14:paraId="2E02C98A" w14:textId="16757BCA" w:rsidR="00AB383D" w:rsidRPr="00DC0E8F" w:rsidRDefault="00FD36EE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How many medications do you take</w:t>
            </w:r>
            <w:r w:rsidR="00AB383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3499DBC2" w14:textId="2BB947C0" w:rsidR="000C70FC" w:rsidRPr="00DC0E8F" w:rsidRDefault="00541710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"How do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ey agree with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you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54171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Tell us about experienc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ou have </w:t>
            </w:r>
            <w:r w:rsidR="00B62202">
              <w:rPr>
                <w:rFonts w:ascii="Arial" w:hAnsi="Arial" w:cs="Arial"/>
                <w:sz w:val="20"/>
                <w:szCs w:val="20"/>
                <w:lang w:val="en-US"/>
              </w:rPr>
              <w:t>ha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your medications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9835D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D9063B7" w14:textId="37ABEBD4" w:rsidR="000C70FC" w:rsidRPr="00DC0E8F" w:rsidRDefault="00541710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C632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ll us about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 normal day (like today)</w:t>
            </w:r>
            <w:r w:rsidR="00AB383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? </w:t>
            </w:r>
            <w:r w:rsidRPr="00541710">
              <w:rPr>
                <w:rFonts w:ascii="Arial" w:hAnsi="Arial" w:cs="Arial"/>
                <w:b/>
                <w:sz w:val="20"/>
                <w:szCs w:val="20"/>
                <w:lang w:val="en-US"/>
              </w:rPr>
              <w:t>How do you organize taking your medic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tions</w:t>
            </w:r>
            <w:r w:rsidR="00AB383D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 w:rsidRPr="00B62202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o you prepare your day’s medications yourself, or does someone help you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="009835D5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  <w:p w14:paraId="458A303F" w14:textId="2615DCFF" w:rsidR="00355E9E" w:rsidRPr="00DC0E8F" w:rsidRDefault="00541710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</w:t>
            </w:r>
            <w:r w:rsidR="00B6220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s been your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experience</w:t>
            </w:r>
            <w:r w:rsidR="00B6220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using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 medication plan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="00B62202"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B62202" w:rsidRPr="00B62202" w:rsidDel="00B6220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6169C849" w14:textId="5982E49A" w:rsidR="00355E9E" w:rsidRPr="00DC0E8F" w:rsidRDefault="00355E9E" w:rsidP="000812B1">
            <w:p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"Some people 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 xml:space="preserve">make a mental note of 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the medications they are taking, while others write </w:t>
            </w:r>
            <w:r w:rsidR="00B62202">
              <w:rPr>
                <w:rFonts w:ascii="Arial" w:hAnsi="Arial" w:cs="Arial"/>
                <w:sz w:val="20"/>
                <w:szCs w:val="20"/>
                <w:lang w:val="en-US"/>
              </w:rPr>
              <w:t>them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down</w:t>
            </w:r>
            <w:r w:rsidR="00B6220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How about you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32358BD6" w14:textId="141AB48C" w:rsidR="00355E9E" w:rsidRPr="00DC0E8F" w:rsidRDefault="00355E9E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>here did you get the plan from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 w:rsidR="00B62202" w:rsidRPr="00B62202">
              <w:rPr>
                <w:rFonts w:ascii="Arial" w:hAnsi="Arial" w:cs="Arial"/>
                <w:sz w:val="20"/>
                <w:szCs w:val="20"/>
                <w:lang w:val="en-US"/>
              </w:rPr>
              <w:t>Di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B62202" w:rsidRPr="00B62202">
              <w:rPr>
                <w:rFonts w:ascii="Arial" w:hAnsi="Arial" w:cs="Arial"/>
                <w:sz w:val="20"/>
                <w:szCs w:val="20"/>
                <w:lang w:val="en-US"/>
              </w:rPr>
              <w:t xml:space="preserve"> you write </w:t>
            </w:r>
            <w:r w:rsidR="00C63218">
              <w:rPr>
                <w:rFonts w:ascii="Arial" w:hAnsi="Arial" w:cs="Arial"/>
                <w:sz w:val="20"/>
                <w:szCs w:val="20"/>
                <w:lang w:val="en-US"/>
              </w:rPr>
              <w:t xml:space="preserve">out 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the plan </w:t>
            </w:r>
            <w:r w:rsidR="00B62202" w:rsidRPr="00B62202">
              <w:rPr>
                <w:rFonts w:ascii="Arial" w:hAnsi="Arial" w:cs="Arial"/>
                <w:sz w:val="20"/>
                <w:szCs w:val="20"/>
                <w:lang w:val="en-US"/>
              </w:rPr>
              <w:t xml:space="preserve">yourself 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="00B62202">
              <w:rPr>
                <w:rFonts w:ascii="Arial" w:hAnsi="Arial" w:cs="Arial"/>
                <w:sz w:val="20"/>
                <w:szCs w:val="20"/>
                <w:lang w:val="en-US"/>
              </w:rPr>
              <w:t xml:space="preserve">did you </w:t>
            </w:r>
            <w:r w:rsidR="00B62202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get it from your </w:t>
            </w:r>
            <w:r w:rsidR="00B62202">
              <w:rPr>
                <w:rFonts w:ascii="Arial" w:hAnsi="Arial" w:cs="Arial"/>
                <w:sz w:val="20"/>
                <w:szCs w:val="20"/>
                <w:lang w:val="en-US"/>
              </w:rPr>
              <w:t>GP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="009835D5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B42591F" w14:textId="2CDAC107" w:rsidR="00355E9E" w:rsidRPr="00DC0E8F" w:rsidRDefault="00B62202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20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at does your plan look like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4B61E5EF" w14:textId="5F2BF658" w:rsidR="00355E9E" w:rsidRPr="00DC0E8F" w:rsidRDefault="00CD2437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Are </w:t>
            </w:r>
            <w:r w:rsidRPr="00CD2437">
              <w:rPr>
                <w:rFonts w:ascii="Arial" w:hAnsi="Arial" w:cs="Arial"/>
                <w:sz w:val="20"/>
                <w:szCs w:val="20"/>
                <w:lang w:val="en-US"/>
              </w:rPr>
              <w:t xml:space="preserve">black and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white squares printed at the top of it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05BEDC57" w14:textId="3895593C" w:rsidR="00355E9E" w:rsidRPr="00DC0E8F" w:rsidRDefault="00CD2437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37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at do you like or dislike about the plan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094BD5E0" w14:textId="130551B8" w:rsidR="00355E9E" w:rsidRPr="00DC0E8F" w:rsidRDefault="00CD2437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437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exactly do you do wit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he plan</w:t>
            </w:r>
            <w:r w:rsidR="00355E9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(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here is the plan most of the time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o you always have the plan on you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>? 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ho have you shown </w:t>
            </w:r>
            <w:r w:rsidRPr="003D7AE1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he plan to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>? 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ho has ever asked you about 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>your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plan</w:t>
            </w:r>
            <w:r w:rsidR="00355E9E" w:rsidRPr="00DC0E8F">
              <w:rPr>
                <w:rFonts w:ascii="Arial" w:hAnsi="Arial" w:cs="Arial"/>
                <w:sz w:val="20"/>
                <w:szCs w:val="20"/>
                <w:lang w:val="en-US"/>
              </w:rPr>
              <w:t>?)</w:t>
            </w:r>
          </w:p>
          <w:p w14:paraId="774E2CD5" w14:textId="2A08DFAB" w:rsidR="000C70FC" w:rsidRPr="00DC0E8F" w:rsidRDefault="00CD2437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37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ow do you tolerate your medications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CD24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01299166" w14:textId="1BB346F1" w:rsidR="000C70FC" w:rsidRPr="00DC0E8F" w:rsidRDefault="000C70FC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(Wa</w:t>
            </w:r>
            <w:r w:rsidR="00CD2437" w:rsidRPr="00DC0E8F">
              <w:rPr>
                <w:rFonts w:ascii="Arial" w:hAnsi="Arial" w:cs="Arial"/>
                <w:sz w:val="20"/>
                <w:szCs w:val="20"/>
                <w:lang w:val="en-US"/>
              </w:rPr>
              <w:t>s that always the case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 W</w:t>
            </w:r>
            <w:r w:rsidR="00CD2437" w:rsidRPr="00DC0E8F">
              <w:rPr>
                <w:rFonts w:ascii="Arial" w:hAnsi="Arial" w:cs="Arial"/>
                <w:sz w:val="20"/>
                <w:szCs w:val="20"/>
                <w:lang w:val="en-US"/>
              </w:rPr>
              <w:t>hat did you do when it wasn't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0CB374F" w14:textId="0E8209C1" w:rsidR="000C70FC" w:rsidRPr="00DC0E8F" w:rsidRDefault="00CD2437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2437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s there anyone in particular that you t</w:t>
            </w:r>
            <w:r w:rsidR="00C63218">
              <w:rPr>
                <w:rFonts w:ascii="Arial" w:hAnsi="Arial" w:cs="Arial"/>
                <w:sz w:val="20"/>
                <w:szCs w:val="20"/>
                <w:lang w:val="en-US"/>
              </w:rPr>
              <w:t xml:space="preserve">alk to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about such things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)</w:t>
            </w:r>
          </w:p>
          <w:p w14:paraId="33DF6DA2" w14:textId="6E910E0E" w:rsidR="0083094F" w:rsidRPr="00DC0E8F" w:rsidRDefault="00CD2437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D2437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ll us about any experiences you have had with </w:t>
            </w:r>
            <w:r w:rsid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e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discontinu</w:t>
            </w:r>
            <w:r w:rsid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tion of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ations</w:t>
            </w:r>
            <w:r w:rsidR="000E4DB9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5FD49B36" w14:textId="22BBB740" w:rsidR="000E4DB9" w:rsidRPr="00DC0E8F" w:rsidRDefault="00CD2437" w:rsidP="000812B1">
            <w:pPr>
              <w:pStyle w:val="Listenabsatz"/>
              <w:numPr>
                <w:ilvl w:val="0"/>
                <w:numId w:val="19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Patient wanted discontinuation</w:t>
            </w:r>
            <w:r w:rsidR="000E4DB9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E4DB9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="00095CAB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happens when you suggest discontinuing a medication to your </w:t>
            </w:r>
            <w:r w:rsid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GP</w:t>
            </w:r>
            <w:r w:rsidR="000E4DB9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="00095CAB"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057FC409" w14:textId="4549B948" w:rsidR="000E4DB9" w:rsidRPr="00DC0E8F" w:rsidRDefault="00095CAB" w:rsidP="000812B1">
            <w:pPr>
              <w:pStyle w:val="Listenabsatz"/>
              <w:numPr>
                <w:ilvl w:val="0"/>
                <w:numId w:val="19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P wanted discontinuation</w:t>
            </w:r>
            <w:r w:rsidR="009835D5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0E4DB9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E4DB9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at happens when your GP suggests you discontinue a medication</w:t>
            </w:r>
            <w:r w:rsidR="000E4DB9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5B333C76" w14:textId="769809F2" w:rsidR="000C70FC" w:rsidRPr="00725DAC" w:rsidRDefault="000E4DB9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sz w:val="20"/>
                <w:szCs w:val="20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95CAB" w:rsidRP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95CAB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ow do you find out about medications/side effects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="00095CAB"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By calling a health fund hotline? </w:t>
            </w:r>
            <w:r w:rsidR="00095CAB">
              <w:rPr>
                <w:rFonts w:ascii="Arial" w:hAnsi="Arial" w:cs="Arial"/>
                <w:sz w:val="20"/>
                <w:szCs w:val="20"/>
              </w:rPr>
              <w:t>On the internet</w:t>
            </w:r>
            <w:r w:rsidR="000C70FC" w:rsidRPr="00725DAC">
              <w:rPr>
                <w:rFonts w:ascii="Arial" w:hAnsi="Arial" w:cs="Arial"/>
                <w:sz w:val="20"/>
                <w:szCs w:val="20"/>
              </w:rPr>
              <w:t>?)</w:t>
            </w:r>
          </w:p>
          <w:p w14:paraId="03C4724B" w14:textId="6A7EA65C" w:rsidR="000C70FC" w:rsidRPr="00DC0E8F" w:rsidRDefault="00095CAB" w:rsidP="000812B1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re you taking a medication you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n’t really want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to take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57A35155" w14:textId="06FC73C5" w:rsidR="00BB6DFD" w:rsidRPr="00DC0E8F" w:rsidRDefault="00095CAB">
            <w:pPr>
              <w:pStyle w:val="Listenabsatz"/>
              <w:numPr>
                <w:ilvl w:val="0"/>
                <w:numId w:val="15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CAB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re you taking any medications without the knowledge of your GP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</w:tc>
        <w:tc>
          <w:tcPr>
            <w:tcW w:w="2125" w:type="dxa"/>
          </w:tcPr>
          <w:p w14:paraId="7C72A58E" w14:textId="1DF20AC2" w:rsidR="00AB383D" w:rsidRPr="00DC0E8F" w:rsidRDefault="00AB383D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□ 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  <w:p w14:paraId="13A1A677" w14:textId="5B68DAE0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E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xperience with medications</w:t>
            </w:r>
          </w:p>
          <w:p w14:paraId="54CDEB40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81FAB0" w14:textId="60A1A0CF" w:rsidR="00B766A9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Medi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cation management</w:t>
            </w:r>
          </w:p>
          <w:p w14:paraId="2BDE60E9" w14:textId="77777777" w:rsidR="000E4DB9" w:rsidRPr="00DC0E8F" w:rsidRDefault="000E4DB9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7B24EB" w14:textId="120772D0" w:rsidR="007E20C2" w:rsidRPr="00DC0E8F" w:rsidRDefault="007E20C2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Medi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ation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plan</w:t>
            </w:r>
          </w:p>
          <w:p w14:paraId="6AAD3D3E" w14:textId="77777777" w:rsidR="000E4DB9" w:rsidRPr="00DC0E8F" w:rsidRDefault="000E4DB9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519CE0" w14:textId="77777777" w:rsidR="000E4DB9" w:rsidRPr="00DC0E8F" w:rsidRDefault="000E4DB9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BAD0A5" w14:textId="42CC4F68" w:rsidR="007E20C2" w:rsidRPr="00DC0E8F" w:rsidRDefault="007E20C2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Use of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</w:p>
          <w:p w14:paraId="7847231F" w14:textId="330F2B50" w:rsidR="007E20C2" w:rsidRPr="00DC0E8F" w:rsidRDefault="007E20C2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Manageability</w:t>
            </w:r>
          </w:p>
          <w:p w14:paraId="1CCBE030" w14:textId="67FD706E" w:rsidR="007E20C2" w:rsidRPr="00DC0E8F" w:rsidRDefault="007E20C2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Pra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cticability</w:t>
            </w:r>
          </w:p>
          <w:p w14:paraId="19AAE6B5" w14:textId="00CF1A09" w:rsidR="007E20C2" w:rsidRPr="00DC0E8F" w:rsidRDefault="007E20C2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Usability</w:t>
            </w:r>
          </w:p>
          <w:p w14:paraId="7949323A" w14:textId="5F4763CE" w:rsidR="000E4DB9" w:rsidRPr="00DC0E8F" w:rsidRDefault="000E4DB9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CCC734" w14:textId="77777777" w:rsidR="000E4DB9" w:rsidRPr="00DC0E8F" w:rsidRDefault="000E4DB9" w:rsidP="007E20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3A3603" w14:textId="6C29E7E0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E</w:t>
            </w:r>
            <w:r w:rsidR="00095CAB" w:rsidRPr="00DC0E8F">
              <w:rPr>
                <w:rFonts w:ascii="Arial" w:hAnsi="Arial" w:cs="Arial"/>
                <w:sz w:val="20"/>
                <w:szCs w:val="20"/>
                <w:lang w:val="en-US"/>
              </w:rPr>
              <w:t>xperiences of intolerance/ interactions</w:t>
            </w:r>
          </w:p>
          <w:p w14:paraId="718932FE" w14:textId="3BCA94BB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□ Deprescribing</w:t>
            </w:r>
          </w:p>
          <w:p w14:paraId="65B8A38C" w14:textId="18A77D2E" w:rsidR="00B766A9" w:rsidRPr="00DC0E8F" w:rsidRDefault="00B766A9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38C82D" w14:textId="158CFEFD" w:rsidR="000812B1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2A4788">
              <w:rPr>
                <w:rFonts w:ascii="Arial" w:hAnsi="Arial" w:cs="Arial"/>
                <w:sz w:val="20"/>
                <w:szCs w:val="20"/>
                <w:lang w:val="en-US"/>
              </w:rPr>
              <w:t>Information needs</w:t>
            </w:r>
          </w:p>
          <w:p w14:paraId="2307598A" w14:textId="77777777" w:rsidR="002A4788" w:rsidRPr="00DC0E8F" w:rsidRDefault="002A4788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D289C8" w14:textId="055DBD6E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Compliance</w:t>
            </w:r>
          </w:p>
        </w:tc>
      </w:tr>
      <w:tr w:rsidR="000C70FC" w:rsidRPr="002C57AD" w14:paraId="0BE37802" w14:textId="77777777" w:rsidTr="007E11E3">
        <w:trPr>
          <w:trHeight w:val="3963"/>
        </w:trPr>
        <w:tc>
          <w:tcPr>
            <w:tcW w:w="328" w:type="dxa"/>
          </w:tcPr>
          <w:p w14:paraId="403BD5ED" w14:textId="34001F92" w:rsidR="000C70FC" w:rsidRPr="00725DAC" w:rsidRDefault="00AB383D" w:rsidP="000C70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1510" w:type="dxa"/>
          </w:tcPr>
          <w:p w14:paraId="528ACCDF" w14:textId="77777777" w:rsidR="000C70FC" w:rsidRPr="00725DAC" w:rsidRDefault="000C70FC" w:rsidP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AdAM</w:t>
            </w:r>
          </w:p>
        </w:tc>
        <w:tc>
          <w:tcPr>
            <w:tcW w:w="10348" w:type="dxa"/>
          </w:tcPr>
          <w:p w14:paraId="31E276CE" w14:textId="049603AF" w:rsidR="000C70FC" w:rsidRPr="00DC0E8F" w:rsidRDefault="000C70FC" w:rsidP="000812B1">
            <w:p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2A478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w I would like to talk about </w:t>
            </w:r>
            <w:r w:rsidR="002A47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e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AM </w:t>
            </w:r>
            <w:r w:rsidR="002A478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project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</w:p>
          <w:p w14:paraId="57F496F9" w14:textId="7767F821" w:rsidR="000C70FC" w:rsidRPr="00DC0E8F" w:rsidRDefault="002A4788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788">
              <w:rPr>
                <w:rFonts w:ascii="Arial" w:hAnsi="Arial" w:cs="Arial"/>
                <w:b/>
                <w:sz w:val="20"/>
                <w:szCs w:val="20"/>
                <w:lang w:val="en-US"/>
              </w:rPr>
              <w:t>"T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ll us how you found out about 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dAM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5D50BC00" w14:textId="6AA6FA4E" w:rsidR="000C70FC" w:rsidRPr="00DC0E8F" w:rsidRDefault="000C70FC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A4788" w:rsidRPr="00DC0E8F">
              <w:rPr>
                <w:rFonts w:ascii="Arial" w:hAnsi="Arial" w:cs="Arial"/>
                <w:sz w:val="20"/>
                <w:szCs w:val="20"/>
                <w:lang w:val="en-US"/>
              </w:rPr>
              <w:t>How did you come to participate in it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)</w:t>
            </w:r>
          </w:p>
          <w:p w14:paraId="568AD1EB" w14:textId="3A1F9673" w:rsidR="00E3197D" w:rsidRPr="00DC0E8F" w:rsidRDefault="002A4788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788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en you decided to participate, what expectations did you have of it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E3197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E3197D"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"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>How do you think it will affect you</w:t>
            </w:r>
            <w:r w:rsidR="00E3197D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" </w:t>
            </w:r>
            <w:r w:rsidRPr="00651952">
              <w:rPr>
                <w:rFonts w:ascii="Arial" w:hAnsi="Arial" w:cs="Arial"/>
                <w:sz w:val="20"/>
                <w:szCs w:val="20"/>
                <w:lang w:val="en-US"/>
              </w:rPr>
              <w:t>"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think it will affec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ur GP</w:t>
            </w:r>
            <w:r w:rsidR="00230B3B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Pr="00651952">
              <w:rPr>
                <w:rFonts w:ascii="Arial" w:hAnsi="Arial" w:cs="Arial"/>
                <w:sz w:val="20"/>
                <w:szCs w:val="20"/>
                <w:lang w:val="en-US"/>
              </w:rPr>
              <w:t>"</w:t>
            </w:r>
            <w:r w:rsidR="00E3197D" w:rsidRPr="00DC0E8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D493B44" w14:textId="3058F706" w:rsidR="000C70FC" w:rsidRPr="00DC0E8F" w:rsidRDefault="002A4788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7D0E9B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at changes have come about for you si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 you have been participating in </w:t>
            </w:r>
            <w:r w:rsidR="007D0E9B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dAM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7D7395C9" w14:textId="1B7B5122" w:rsidR="000C70FC" w:rsidRPr="00DC0E8F" w:rsidRDefault="002A4788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Tell us what happened when your GP last spoke to you about your medication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56464A69" w14:textId="26BEA0A9" w:rsidR="000C70FC" w:rsidRPr="00DC0E8F" w:rsidRDefault="000C70FC" w:rsidP="000812B1">
            <w:pPr>
              <w:pStyle w:val="Listenabsatz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Were any changes made to your medication</w:t>
            </w:r>
            <w:r w:rsidR="003D7AE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/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were you given a new plan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 w:rsidR="008B06D9">
              <w:rPr>
                <w:rFonts w:ascii="Arial" w:hAnsi="Arial" w:cs="Arial"/>
                <w:sz w:val="20"/>
                <w:szCs w:val="20"/>
                <w:lang w:val="en-US"/>
              </w:rPr>
              <w:t>In what situation was the new plan given to you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 w:rsidR="008B06D9" w:rsidRPr="003D7AE1">
              <w:rPr>
                <w:rFonts w:ascii="Arial" w:hAnsi="Arial" w:cs="Arial"/>
                <w:sz w:val="20"/>
                <w:szCs w:val="20"/>
                <w:lang w:val="en-US"/>
              </w:rPr>
              <w:t>Did your GP talk about the new medication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 M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ore or less than before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?)</w:t>
            </w:r>
          </w:p>
          <w:p w14:paraId="0981908C" w14:textId="7375B149" w:rsidR="00BB6DFD" w:rsidRPr="00725DAC" w:rsidRDefault="008B06D9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How important is it to you that your GP knows about all your other treatments</w:t>
            </w:r>
            <w:r w:rsidR="004D1D17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="009835D5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e.g.,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hen you have consulted other doctors</w:t>
            </w:r>
            <w:r w:rsidR="004D1D17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="00BB6DF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="00C6321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BB6DF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BB6DFD" w:rsidRPr="00DC0E8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Were you ever confronted with a situation in which your GP knew something about you that you hadn’t told hi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her? What did you think about that?</w:t>
            </w:r>
            <w:r w:rsidR="00BB6DFD" w:rsidRPr="00725DA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9B8E42" w14:textId="5F564135" w:rsidR="000C70FC" w:rsidRPr="00DC0E8F" w:rsidRDefault="008B06D9" w:rsidP="000812B1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What do you think about your GP using a special computer program like AdAM to check your medication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="00C6321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  <w:p w14:paraId="31850A2E" w14:textId="2862298B" w:rsidR="00FF7173" w:rsidRPr="00DC0E8F" w:rsidRDefault="008B06D9">
            <w:pPr>
              <w:pStyle w:val="Listenabsatz"/>
              <w:numPr>
                <w:ilvl w:val="0"/>
                <w:numId w:val="13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Overall, does it inspire confidence, or is it rather uncanny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</w:tc>
        <w:tc>
          <w:tcPr>
            <w:tcW w:w="2125" w:type="dxa"/>
          </w:tcPr>
          <w:p w14:paraId="57E4669E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Motivation</w:t>
            </w:r>
          </w:p>
          <w:p w14:paraId="7041A86B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E97DEA" w14:textId="77777777" w:rsidR="00E3197D" w:rsidRPr="00DC0E8F" w:rsidRDefault="00E3197D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6DA6EE" w14:textId="58E07C08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E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xpectations</w:t>
            </w:r>
          </w:p>
          <w:p w14:paraId="246EE2BF" w14:textId="37032423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Improvements</w:t>
            </w:r>
          </w:p>
          <w:p w14:paraId="4CFD7302" w14:textId="0E8E1568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Disappointments</w:t>
            </w:r>
          </w:p>
          <w:p w14:paraId="3231E15A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9F1A6E" w14:textId="5EEFDB9B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ommuni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ation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GP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D013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</w:p>
          <w:p w14:paraId="78C5B48A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A90AD4" w14:textId="77777777" w:rsidR="00E3197D" w:rsidRPr="00DC0E8F" w:rsidRDefault="00E3197D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706575" w14:textId="52493A33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8B06D9" w:rsidRPr="00DC0E8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ommuni</w:t>
            </w:r>
            <w:r w:rsidR="008B06D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ation </w:t>
            </w:r>
            <w:r w:rsidR="008B06D9">
              <w:rPr>
                <w:rFonts w:ascii="Arial" w:hAnsi="Arial" w:cs="Arial"/>
                <w:sz w:val="20"/>
                <w:szCs w:val="20"/>
                <w:lang w:val="en-US"/>
              </w:rPr>
              <w:t>GP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D013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8B06D9">
              <w:rPr>
                <w:rFonts w:ascii="Arial" w:hAnsi="Arial" w:cs="Arial"/>
                <w:sz w:val="20"/>
                <w:szCs w:val="20"/>
                <w:lang w:val="en-US"/>
              </w:rPr>
              <w:t>pecialist</w:t>
            </w:r>
          </w:p>
          <w:p w14:paraId="5E689133" w14:textId="77777777" w:rsidR="00E3197D" w:rsidRPr="00DC0E8F" w:rsidRDefault="00E3197D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92B22A" w14:textId="7E338E89" w:rsidR="000C70FC" w:rsidRPr="00DC0E8F" w:rsidRDefault="00BF25D6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T</w:t>
            </w:r>
            <w:r w:rsidR="002C57AD">
              <w:rPr>
                <w:rFonts w:ascii="Arial" w:hAnsi="Arial" w:cs="Arial"/>
                <w:sz w:val="20"/>
                <w:szCs w:val="20"/>
                <w:lang w:val="en-US"/>
              </w:rPr>
              <w:t>echnology Acceptance Model (TAM)</w:t>
            </w:r>
          </w:p>
          <w:p w14:paraId="604FB073" w14:textId="77777777" w:rsidR="00E3197D" w:rsidRPr="00DC0E8F" w:rsidRDefault="00E3197D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AC1661" w14:textId="1D4BB143" w:rsidR="00BF25D6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□ TAM</w:t>
            </w:r>
          </w:p>
        </w:tc>
      </w:tr>
      <w:tr w:rsidR="000C70FC" w:rsidRPr="00D57572" w14:paraId="5EF4772C" w14:textId="77777777" w:rsidTr="000812B1">
        <w:trPr>
          <w:trHeight w:val="1834"/>
        </w:trPr>
        <w:tc>
          <w:tcPr>
            <w:tcW w:w="328" w:type="dxa"/>
          </w:tcPr>
          <w:p w14:paraId="307FA65D" w14:textId="0A66FEEB" w:rsidR="000C70FC" w:rsidRPr="00725DAC" w:rsidRDefault="00AB383D" w:rsidP="000C70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2C1E1C1F" w14:textId="6E93EC2E" w:rsidR="000C70FC" w:rsidRPr="00725DAC" w:rsidRDefault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Refle</w:t>
            </w:r>
            <w:r w:rsidR="000E496B">
              <w:rPr>
                <w:rFonts w:ascii="Arial" w:hAnsi="Arial" w:cs="Arial"/>
                <w:b/>
                <w:sz w:val="20"/>
                <w:szCs w:val="20"/>
              </w:rPr>
              <w:t>ct</w:t>
            </w:r>
            <w:r w:rsidRPr="00725DAC">
              <w:rPr>
                <w:rFonts w:ascii="Arial" w:hAnsi="Arial" w:cs="Arial"/>
                <w:b/>
                <w:sz w:val="20"/>
                <w:szCs w:val="20"/>
              </w:rPr>
              <w:t>ion</w:t>
            </w:r>
          </w:p>
        </w:tc>
        <w:tc>
          <w:tcPr>
            <w:tcW w:w="10348" w:type="dxa"/>
          </w:tcPr>
          <w:p w14:paraId="73FB7DE3" w14:textId="77017D91" w:rsidR="000C70FC" w:rsidRPr="00DC0E8F" w:rsidRDefault="000E496B" w:rsidP="000812B1">
            <w:pPr>
              <w:numPr>
                <w:ilvl w:val="0"/>
                <w:numId w:val="14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do you like about 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dAM?</w:t>
            </w:r>
            <w:r w:rsidR="009835D5">
              <w:rPr>
                <w:rFonts w:ascii="Arial" w:hAnsi="Arial" w:cs="Arial"/>
                <w:b/>
                <w:sz w:val="20"/>
                <w:szCs w:val="20"/>
                <w:lang w:val="en-US"/>
              </w:rPr>
              <w:t>”</w:t>
            </w:r>
          </w:p>
          <w:p w14:paraId="12197277" w14:textId="074265B7" w:rsidR="000C70FC" w:rsidRPr="00DC0E8F" w:rsidRDefault="000E496B" w:rsidP="000812B1">
            <w:pPr>
              <w:numPr>
                <w:ilvl w:val="0"/>
                <w:numId w:val="14"/>
              </w:numPr>
              <w:ind w:left="312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963E8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don’t you like about </w:t>
            </w:r>
            <w:r w:rsidR="00963E8E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AM? 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t disadvantages do you see for yourself and other patient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at are participating in 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AdAM?</w:t>
            </w:r>
            <w:r w:rsidR="00C63218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 (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hat reasons could you imagine for someone to decide not to participate in 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AdAM? Ha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ve you ever thought about withdrawing from the project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What treatments do you n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specially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like </w:t>
            </w:r>
            <w:r w:rsidR="00FD0133"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talk to your doctor about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 can you imagine that other patients might not like to talk about some consultations with their doctors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 W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ould you like to prev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ports of your consultations with specific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specialists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ing automatically sent to 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your GP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5490297" w14:textId="0F187187" w:rsidR="000C70FC" w:rsidRPr="00DC0E8F" w:rsidRDefault="000E496B">
            <w:pPr>
              <w:pStyle w:val="Listenabsatz"/>
              <w:numPr>
                <w:ilvl w:val="0"/>
                <w:numId w:val="14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W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uld you recommend the 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AM 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project to your friends and family</w:t>
            </w:r>
            <w:r w:rsidR="00AB383D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</w:t>
            </w:r>
          </w:p>
        </w:tc>
        <w:tc>
          <w:tcPr>
            <w:tcW w:w="2125" w:type="dxa"/>
          </w:tcPr>
          <w:p w14:paraId="0CF54003" w14:textId="37C7F261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0E496B" w:rsidRPr="00DC0E8F">
              <w:rPr>
                <w:rFonts w:ascii="Arial" w:hAnsi="Arial" w:cs="Arial"/>
                <w:sz w:val="20"/>
                <w:szCs w:val="20"/>
                <w:lang w:val="en-US"/>
              </w:rPr>
              <w:t>Supporting factors</w:t>
            </w:r>
          </w:p>
          <w:p w14:paraId="37A56EF5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9E8BDD" w14:textId="7A36C2A3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sz w:val="20"/>
                <w:szCs w:val="20"/>
                <w:lang w:val="en-US"/>
              </w:rPr>
              <w:t>Detrimental factors</w:t>
            </w:r>
          </w:p>
          <w:p w14:paraId="6B6F9B24" w14:textId="21D5D476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0E496B" w:rsidRPr="00DC0E8F">
              <w:rPr>
                <w:rFonts w:ascii="Arial" w:hAnsi="Arial" w:cs="Arial"/>
                <w:sz w:val="20"/>
                <w:szCs w:val="20"/>
                <w:lang w:val="en-US"/>
              </w:rPr>
              <w:t>Concerns/fears</w:t>
            </w:r>
          </w:p>
          <w:p w14:paraId="339F9B68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CA6794" w14:textId="2344866A" w:rsidR="000C70FC" w:rsidRPr="00DC0E8F" w:rsidRDefault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sz w:val="20"/>
                <w:szCs w:val="20"/>
                <w:lang w:val="en-US"/>
              </w:rPr>
              <w:t>Recommendation</w:t>
            </w:r>
          </w:p>
        </w:tc>
      </w:tr>
      <w:tr w:rsidR="000C70FC" w:rsidRPr="00725DAC" w14:paraId="517F61A6" w14:textId="77777777" w:rsidTr="008206E1">
        <w:trPr>
          <w:trHeight w:val="915"/>
        </w:trPr>
        <w:tc>
          <w:tcPr>
            <w:tcW w:w="328" w:type="dxa"/>
          </w:tcPr>
          <w:p w14:paraId="638CCE17" w14:textId="5AA9B9F1" w:rsidR="000C70FC" w:rsidRPr="00725DAC" w:rsidRDefault="00AB383D" w:rsidP="000C70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0" w:type="dxa"/>
          </w:tcPr>
          <w:p w14:paraId="2BCB32E8" w14:textId="16E5584B" w:rsidR="000C70FC" w:rsidRPr="00725DAC" w:rsidRDefault="00D57572" w:rsidP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clusion</w:t>
            </w:r>
          </w:p>
          <w:p w14:paraId="2D6CACFF" w14:textId="77777777" w:rsidR="000C70FC" w:rsidRPr="00725DAC" w:rsidRDefault="000C70FC" w:rsidP="000C70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</w:tcPr>
          <w:p w14:paraId="3D358DC0" w14:textId="7778E92B" w:rsidR="000C70FC" w:rsidRPr="00DC0E8F" w:rsidRDefault="000C70FC" w:rsidP="000812B1">
            <w:p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D57572" w:rsidRPr="00DC0E8F">
              <w:rPr>
                <w:rFonts w:ascii="Arial" w:hAnsi="Arial" w:cs="Arial"/>
                <w:sz w:val="20"/>
                <w:szCs w:val="20"/>
                <w:lang w:val="en-US"/>
              </w:rPr>
              <w:t>e are slowly coming to</w:t>
            </w:r>
            <w:r w:rsidR="00D5757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57572" w:rsidRPr="00DC0E8F">
              <w:rPr>
                <w:rFonts w:ascii="Arial" w:hAnsi="Arial" w:cs="Arial"/>
                <w:sz w:val="20"/>
                <w:szCs w:val="20"/>
                <w:lang w:val="en-US"/>
              </w:rPr>
              <w:t>the end of our conversation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4A8BD3CB" w14:textId="7496121A" w:rsidR="000C70FC" w:rsidRPr="00DC0E8F" w:rsidRDefault="00D57572" w:rsidP="000812B1">
            <w:pPr>
              <w:pStyle w:val="Listenabsatz"/>
              <w:numPr>
                <w:ilvl w:val="0"/>
                <w:numId w:val="9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 xml:space="preserve">Is the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nything else you would like to tell us</w:t>
            </w:r>
            <w:r w:rsidR="000812B1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148F2CD" w14:textId="319F3082" w:rsidR="000C70FC" w:rsidRPr="00DC0E8F" w:rsidRDefault="00D57572">
            <w:pPr>
              <w:pStyle w:val="Listenabsatz"/>
              <w:numPr>
                <w:ilvl w:val="0"/>
                <w:numId w:val="9"/>
              </w:numPr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sz w:val="20"/>
                <w:szCs w:val="20"/>
                <w:lang w:val="en-US"/>
              </w:rPr>
              <w:t>Do you have any further questions, wishes or comments</w:t>
            </w:r>
            <w:r w:rsidR="000C70FC" w:rsidRPr="00DC0E8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125" w:type="dxa"/>
          </w:tcPr>
          <w:p w14:paraId="16979D6F" w14:textId="77777777" w:rsidR="000C70FC" w:rsidRPr="00725DAC" w:rsidRDefault="000C70FC" w:rsidP="000C70FC">
            <w:pPr>
              <w:rPr>
                <w:rFonts w:ascii="Arial" w:hAnsi="Arial" w:cs="Arial"/>
                <w:sz w:val="20"/>
                <w:szCs w:val="20"/>
              </w:rPr>
            </w:pPr>
            <w:r w:rsidRPr="00725DAC">
              <w:rPr>
                <w:rFonts w:ascii="Arial" w:hAnsi="Arial" w:cs="Arial"/>
                <w:sz w:val="20"/>
                <w:szCs w:val="20"/>
              </w:rPr>
              <w:t>□ Final questions</w:t>
            </w:r>
          </w:p>
        </w:tc>
      </w:tr>
      <w:tr w:rsidR="000C70FC" w:rsidRPr="002C57AD" w14:paraId="5F72F2E5" w14:textId="77777777" w:rsidTr="008206E1">
        <w:trPr>
          <w:trHeight w:val="2271"/>
        </w:trPr>
        <w:tc>
          <w:tcPr>
            <w:tcW w:w="328" w:type="dxa"/>
          </w:tcPr>
          <w:p w14:paraId="1ED1EB3C" w14:textId="798D9EFC" w:rsidR="000C70FC" w:rsidRPr="00725DAC" w:rsidRDefault="00AB383D" w:rsidP="000C70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1510" w:type="dxa"/>
          </w:tcPr>
          <w:p w14:paraId="763A0CAC" w14:textId="0A9D3F9B" w:rsidR="000C70FC" w:rsidRPr="00725DAC" w:rsidRDefault="000C70FC" w:rsidP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25DAC">
              <w:rPr>
                <w:rFonts w:ascii="Arial" w:hAnsi="Arial" w:cs="Arial"/>
                <w:b/>
                <w:sz w:val="20"/>
                <w:szCs w:val="20"/>
              </w:rPr>
              <w:t>So</w:t>
            </w:r>
            <w:r w:rsidR="00D57572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725DAC">
              <w:rPr>
                <w:rFonts w:ascii="Arial" w:hAnsi="Arial" w:cs="Arial"/>
                <w:b/>
                <w:sz w:val="20"/>
                <w:szCs w:val="20"/>
              </w:rPr>
              <w:t>iodemo-gra</w:t>
            </w:r>
            <w:r w:rsidR="00D57572">
              <w:rPr>
                <w:rFonts w:ascii="Arial" w:hAnsi="Arial" w:cs="Arial"/>
                <w:b/>
                <w:sz w:val="20"/>
                <w:szCs w:val="20"/>
              </w:rPr>
              <w:t>phics</w:t>
            </w:r>
          </w:p>
          <w:p w14:paraId="2C052550" w14:textId="77777777" w:rsidR="000C70FC" w:rsidRPr="00725DAC" w:rsidRDefault="000C70FC" w:rsidP="000C70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8" w:type="dxa"/>
          </w:tcPr>
          <w:p w14:paraId="5C75273B" w14:textId="3F55DE77" w:rsidR="000C70FC" w:rsidRPr="00DC0E8F" w:rsidRDefault="00D57572" w:rsidP="000C70F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"Finally, may I ask you to provide me with the following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al details</w:t>
            </w:r>
            <w:r w:rsidR="000C70FC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…</w:t>
            </w:r>
          </w:p>
          <w:p w14:paraId="156EF2FB" w14:textId="5C445A03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□ A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ge</w:t>
            </w:r>
          </w:p>
          <w:p w14:paraId="5C6C33EA" w14:textId="453E1CAD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  <w:p w14:paraId="3E1082B5" w14:textId="7ADEEECA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□ Nationalit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y</w:t>
            </w:r>
          </w:p>
          <w:p w14:paraId="1A732668" w14:textId="557BA255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 you live alone or in a household with </w:t>
            </w:r>
            <w:r w:rsidR="00D575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other or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other person</w:t>
            </w:r>
            <w:r w:rsidR="00D57572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D57572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  <w:p w14:paraId="4E9536A7" w14:textId="55DE54FB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Urban/rural (small town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)/</w:t>
            </w:r>
            <w:r w:rsidR="00D57572">
              <w:rPr>
                <w:rFonts w:ascii="Arial" w:hAnsi="Arial" w:cs="Arial"/>
                <w:b/>
                <w:sz w:val="20"/>
                <w:szCs w:val="20"/>
                <w:lang w:val="en-US"/>
              </w:rPr>
              <w:t>postal code</w:t>
            </w:r>
          </w:p>
          <w:p w14:paraId="4D5E7A76" w14:textId="36B47E6D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□ Famil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y status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: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single, married, widowed, divorced</w:t>
            </w:r>
          </w:p>
          <w:p w14:paraId="3C8CD9E2" w14:textId="4562E6E7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□ Sch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ool leaving certificate</w:t>
            </w:r>
          </w:p>
          <w:p w14:paraId="028F84DA" w14:textId="7E40F472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□ W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hat is or was your profession</w:t>
            </w: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  <w:p w14:paraId="56E85930" w14:textId="1CEEB306" w:rsidR="000C70FC" w:rsidRPr="00DC0E8F" w:rsidRDefault="000C70FC" w:rsidP="000C70FC">
            <w:pPr>
              <w:pStyle w:val="Listenabsatz"/>
              <w:ind w:left="3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Retired/working</w:t>
            </w:r>
          </w:p>
          <w:p w14:paraId="2AB276E9" w14:textId="76FE696B" w:rsidR="000C70FC" w:rsidRPr="00DC0E8F" w:rsidRDefault="000C70FC">
            <w:pPr>
              <w:pStyle w:val="Listenabsatz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□ </w:t>
            </w:r>
            <w:r w:rsidR="00D57572"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medications"</w:t>
            </w:r>
          </w:p>
        </w:tc>
        <w:tc>
          <w:tcPr>
            <w:tcW w:w="2125" w:type="dxa"/>
          </w:tcPr>
          <w:p w14:paraId="1B88856A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70FC" w:rsidRPr="002C57AD" w14:paraId="1C87AF6B" w14:textId="77777777" w:rsidTr="008206E1">
        <w:trPr>
          <w:trHeight w:val="451"/>
        </w:trPr>
        <w:tc>
          <w:tcPr>
            <w:tcW w:w="328" w:type="dxa"/>
          </w:tcPr>
          <w:p w14:paraId="57DD2EA8" w14:textId="4D308779" w:rsidR="000C70FC" w:rsidRPr="00725DAC" w:rsidRDefault="00AB383D" w:rsidP="000C70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5B53B959" w14:textId="191F23BC" w:rsidR="000C70FC" w:rsidRPr="00725DAC" w:rsidRDefault="00D57572" w:rsidP="000C70F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anks</w:t>
            </w:r>
          </w:p>
          <w:p w14:paraId="35FA6EC3" w14:textId="77777777" w:rsidR="000C70FC" w:rsidRPr="00725DAC" w:rsidRDefault="000C70FC" w:rsidP="000C70F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48" w:type="dxa"/>
          </w:tcPr>
          <w:p w14:paraId="63780A1A" w14:textId="32CAC87E" w:rsidR="000C70FC" w:rsidRPr="00DC0E8F" w:rsidRDefault="00D5757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E8F">
              <w:rPr>
                <w:rFonts w:ascii="Arial" w:hAnsi="Arial" w:cs="Arial"/>
                <w:b/>
                <w:sz w:val="20"/>
                <w:szCs w:val="20"/>
                <w:lang w:val="en-US"/>
              </w:rPr>
              <w:t>"Thank you very much for participating in our research project and for contributing towards improving medical care."</w:t>
            </w:r>
          </w:p>
        </w:tc>
        <w:tc>
          <w:tcPr>
            <w:tcW w:w="2125" w:type="dxa"/>
          </w:tcPr>
          <w:p w14:paraId="0F286A6E" w14:textId="77777777" w:rsidR="000C70FC" w:rsidRPr="00DC0E8F" w:rsidRDefault="000C70FC" w:rsidP="000C70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C614ADB" w14:textId="77777777" w:rsidR="00E56C13" w:rsidRPr="00DC0E8F" w:rsidRDefault="00E56C13">
      <w:pPr>
        <w:rPr>
          <w:rFonts w:ascii="Arial" w:hAnsi="Arial" w:cs="Arial"/>
          <w:sz w:val="20"/>
          <w:szCs w:val="20"/>
          <w:lang w:val="en-US"/>
        </w:rPr>
      </w:pPr>
    </w:p>
    <w:sectPr w:rsidR="00E56C13" w:rsidRPr="00DC0E8F" w:rsidSect="002B2A8B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38267" w14:textId="77777777" w:rsidR="005B6C24" w:rsidRDefault="005B6C24" w:rsidP="002B2A8B">
      <w:pPr>
        <w:spacing w:after="0" w:line="240" w:lineRule="auto"/>
      </w:pPr>
      <w:r>
        <w:separator/>
      </w:r>
    </w:p>
  </w:endnote>
  <w:endnote w:type="continuationSeparator" w:id="0">
    <w:p w14:paraId="63010102" w14:textId="77777777" w:rsidR="005B6C24" w:rsidRDefault="005B6C24" w:rsidP="002B2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201167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58B834F" w14:textId="393F8425" w:rsidR="008B06D9" w:rsidRDefault="008B06D9" w:rsidP="00290EAC">
        <w:pPr>
          <w:pStyle w:val="Fuzeile"/>
          <w:tabs>
            <w:tab w:val="clear" w:pos="9072"/>
            <w:tab w:val="right" w:pos="9923"/>
          </w:tabs>
          <w:rPr>
            <w:rFonts w:ascii="Arial" w:hAnsi="Arial" w:cs="Arial"/>
            <w:sz w:val="18"/>
          </w:rPr>
        </w:pPr>
        <w:r>
          <w:rPr>
            <w:rFonts w:ascii="Arial" w:hAnsi="Arial" w:cs="Arial"/>
            <w:sz w:val="18"/>
          </w:rPr>
          <w:t>Institut für Allgemeinmedizin, Frankfurt / Main, Interviewleitfaden zum Forschungsvorhaben Qualitative Studie zur Patientenperspektive im Projekt AdAM,</w:t>
        </w:r>
      </w:p>
      <w:p w14:paraId="7C091AFC" w14:textId="5B837821" w:rsidR="008B06D9" w:rsidRPr="001665D3" w:rsidRDefault="008B06D9" w:rsidP="00290EAC">
        <w:pPr>
          <w:pStyle w:val="Fuzeile"/>
          <w:tabs>
            <w:tab w:val="clear" w:pos="9072"/>
            <w:tab w:val="right" w:pos="9923"/>
          </w:tabs>
          <w:rPr>
            <w:rFonts w:ascii="Arial" w:hAnsi="Arial" w:cs="Arial"/>
            <w:sz w:val="18"/>
          </w:rPr>
        </w:pPr>
        <w:r>
          <w:rPr>
            <w:rFonts w:ascii="Arial" w:hAnsi="Arial" w:cs="Arial"/>
            <w:sz w:val="18"/>
          </w:rPr>
          <w:t xml:space="preserve">Version 1.0 vom 18.01.2018, </w:t>
        </w:r>
        <w:r w:rsidRPr="00DF39B8">
          <w:rPr>
            <w:rFonts w:ascii="Arial" w:hAnsi="Arial" w:cs="Arial"/>
            <w:sz w:val="18"/>
          </w:rPr>
          <w:t xml:space="preserve">Seite </w:t>
        </w:r>
        <w:r w:rsidRPr="00DF39B8">
          <w:rPr>
            <w:rFonts w:ascii="Arial" w:hAnsi="Arial" w:cs="Arial"/>
            <w:sz w:val="18"/>
          </w:rPr>
          <w:fldChar w:fldCharType="begin"/>
        </w:r>
        <w:r w:rsidRPr="00DF39B8">
          <w:rPr>
            <w:rFonts w:ascii="Arial" w:hAnsi="Arial" w:cs="Arial"/>
            <w:sz w:val="18"/>
          </w:rPr>
          <w:instrText xml:space="preserve"> PAGE </w:instrText>
        </w:r>
        <w:r w:rsidRPr="00DF39B8">
          <w:rPr>
            <w:rFonts w:ascii="Arial" w:hAnsi="Arial" w:cs="Arial"/>
            <w:sz w:val="18"/>
          </w:rPr>
          <w:fldChar w:fldCharType="separate"/>
        </w:r>
        <w:r w:rsidR="00FD0133">
          <w:rPr>
            <w:rFonts w:ascii="Arial" w:hAnsi="Arial" w:cs="Arial"/>
            <w:noProof/>
            <w:sz w:val="18"/>
          </w:rPr>
          <w:t>3</w:t>
        </w:r>
        <w:r w:rsidRPr="00DF39B8">
          <w:rPr>
            <w:rFonts w:ascii="Arial" w:hAnsi="Arial" w:cs="Arial"/>
            <w:sz w:val="18"/>
          </w:rPr>
          <w:fldChar w:fldCharType="end"/>
        </w:r>
        <w:r w:rsidRPr="00DF39B8">
          <w:rPr>
            <w:rFonts w:ascii="Arial" w:hAnsi="Arial" w:cs="Arial"/>
            <w:sz w:val="18"/>
          </w:rPr>
          <w:t xml:space="preserve"> von </w:t>
        </w:r>
        <w:r w:rsidRPr="00DF39B8">
          <w:rPr>
            <w:rFonts w:ascii="Arial" w:hAnsi="Arial" w:cs="Arial"/>
            <w:sz w:val="18"/>
          </w:rPr>
          <w:fldChar w:fldCharType="begin"/>
        </w:r>
        <w:r w:rsidRPr="00DF39B8">
          <w:rPr>
            <w:rFonts w:ascii="Arial" w:hAnsi="Arial" w:cs="Arial"/>
            <w:sz w:val="18"/>
          </w:rPr>
          <w:instrText xml:space="preserve"> NUMPAGES </w:instrText>
        </w:r>
        <w:r w:rsidRPr="00DF39B8">
          <w:rPr>
            <w:rFonts w:ascii="Arial" w:hAnsi="Arial" w:cs="Arial"/>
            <w:sz w:val="18"/>
          </w:rPr>
          <w:fldChar w:fldCharType="separate"/>
        </w:r>
        <w:r w:rsidR="00FD0133">
          <w:rPr>
            <w:rFonts w:ascii="Arial" w:hAnsi="Arial" w:cs="Arial"/>
            <w:noProof/>
            <w:sz w:val="18"/>
          </w:rPr>
          <w:t>3</w:t>
        </w:r>
        <w:r w:rsidRPr="00DF39B8">
          <w:rPr>
            <w:rFonts w:ascii="Arial" w:hAnsi="Arial" w:cs="Arial"/>
            <w:sz w:val="18"/>
          </w:rPr>
          <w:fldChar w:fldCharType="end"/>
        </w:r>
      </w:p>
    </w:sdtContent>
  </w:sdt>
  <w:p w14:paraId="48780219" w14:textId="77777777" w:rsidR="008B06D9" w:rsidRPr="00290EAC" w:rsidRDefault="008B06D9" w:rsidP="00290E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1AEF7" w14:textId="77777777" w:rsidR="005B6C24" w:rsidRDefault="005B6C24" w:rsidP="002B2A8B">
      <w:pPr>
        <w:spacing w:after="0" w:line="240" w:lineRule="auto"/>
      </w:pPr>
      <w:r>
        <w:separator/>
      </w:r>
    </w:p>
  </w:footnote>
  <w:footnote w:type="continuationSeparator" w:id="0">
    <w:p w14:paraId="20335581" w14:textId="77777777" w:rsidR="005B6C24" w:rsidRDefault="005B6C24" w:rsidP="002B2A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BDB6D" w14:textId="5F91EB3E" w:rsidR="008B06D9" w:rsidRPr="007E11E3" w:rsidRDefault="008B06D9" w:rsidP="002B2A8B">
    <w:pPr>
      <w:pStyle w:val="Kopfzeile"/>
      <w:rPr>
        <w:rFonts w:ascii="Arial" w:hAnsi="Arial" w:cs="Arial"/>
      </w:rPr>
    </w:pPr>
    <w:r>
      <w:rPr>
        <w:rFonts w:ascii="Arial" w:hAnsi="Arial" w:cs="Arial"/>
        <w:b/>
      </w:rPr>
      <w:t>AdAM-Evaluation: Interviewl</w:t>
    </w:r>
    <w:r w:rsidRPr="002A57E6">
      <w:rPr>
        <w:rFonts w:ascii="Arial" w:hAnsi="Arial" w:cs="Arial"/>
        <w:b/>
      </w:rPr>
      <w:t>eitfaden zur Erfassung der Patientenperspektive</w:t>
    </w:r>
    <w:r>
      <w:rPr>
        <w:rFonts w:ascii="Arial" w:hAnsi="Arial" w:cs="Arial"/>
        <w:b/>
      </w:rPr>
      <w:t xml:space="preserve"> </w:t>
    </w:r>
    <w:r w:rsidRPr="002B2A8B">
      <w:rPr>
        <w:rFonts w:ascii="Arial" w:hAnsi="Arial" w:cs="Arial"/>
      </w:rPr>
      <w:t xml:space="preserve">(Stand </w:t>
    </w:r>
    <w:r>
      <w:rPr>
        <w:rFonts w:ascii="Arial" w:hAnsi="Arial" w:cs="Arial"/>
      </w:rPr>
      <w:t>18.01.2018</w:t>
    </w:r>
    <w:r w:rsidRPr="002B2A8B">
      <w:rPr>
        <w:rFonts w:ascii="Arial" w:hAnsi="Arial" w:cs="Arial"/>
      </w:rPr>
      <w:t>)</w:t>
    </w:r>
  </w:p>
  <w:p w14:paraId="2CADCE9F" w14:textId="77777777" w:rsidR="008B06D9" w:rsidRDefault="008B06D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D57DF"/>
    <w:multiLevelType w:val="hybridMultilevel"/>
    <w:tmpl w:val="A02652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F1A13"/>
    <w:multiLevelType w:val="hybridMultilevel"/>
    <w:tmpl w:val="0EC86FC6"/>
    <w:lvl w:ilvl="0" w:tplc="64FE00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F6984A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78872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932F6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768AB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C454D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38BF0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E6439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D62D47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7A60D38"/>
    <w:multiLevelType w:val="hybridMultilevel"/>
    <w:tmpl w:val="A5BA81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22E0A"/>
    <w:multiLevelType w:val="hybridMultilevel"/>
    <w:tmpl w:val="C00C02C8"/>
    <w:lvl w:ilvl="0" w:tplc="F4C27A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92A89"/>
    <w:multiLevelType w:val="hybridMultilevel"/>
    <w:tmpl w:val="A440C43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930AA8"/>
    <w:multiLevelType w:val="hybridMultilevel"/>
    <w:tmpl w:val="2CA632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1A7A4A"/>
    <w:multiLevelType w:val="hybridMultilevel"/>
    <w:tmpl w:val="11D09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A1361"/>
    <w:multiLevelType w:val="hybridMultilevel"/>
    <w:tmpl w:val="087CC08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560900"/>
    <w:multiLevelType w:val="hybridMultilevel"/>
    <w:tmpl w:val="0F9C2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4B4781"/>
    <w:multiLevelType w:val="hybridMultilevel"/>
    <w:tmpl w:val="5694D070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8750FE"/>
    <w:multiLevelType w:val="hybridMultilevel"/>
    <w:tmpl w:val="29C829E2"/>
    <w:lvl w:ilvl="0" w:tplc="4524E3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2913CF"/>
    <w:multiLevelType w:val="hybridMultilevel"/>
    <w:tmpl w:val="1704365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BF741D"/>
    <w:multiLevelType w:val="hybridMultilevel"/>
    <w:tmpl w:val="020E16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5A187D"/>
    <w:multiLevelType w:val="hybridMultilevel"/>
    <w:tmpl w:val="30B01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AE446F"/>
    <w:multiLevelType w:val="hybridMultilevel"/>
    <w:tmpl w:val="78F24A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AF777B"/>
    <w:multiLevelType w:val="hybridMultilevel"/>
    <w:tmpl w:val="F1108EA8"/>
    <w:lvl w:ilvl="0" w:tplc="684CA852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D14E67"/>
    <w:multiLevelType w:val="hybridMultilevel"/>
    <w:tmpl w:val="8026B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212792"/>
    <w:multiLevelType w:val="hybridMultilevel"/>
    <w:tmpl w:val="7A7EC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D67D8D"/>
    <w:multiLevelType w:val="hybridMultilevel"/>
    <w:tmpl w:val="99665110"/>
    <w:lvl w:ilvl="0" w:tplc="664AB3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9"/>
  </w:num>
  <w:num w:numId="5">
    <w:abstractNumId w:val="4"/>
  </w:num>
  <w:num w:numId="6">
    <w:abstractNumId w:val="7"/>
  </w:num>
  <w:num w:numId="7">
    <w:abstractNumId w:val="17"/>
  </w:num>
  <w:num w:numId="8">
    <w:abstractNumId w:val="16"/>
  </w:num>
  <w:num w:numId="9">
    <w:abstractNumId w:val="6"/>
  </w:num>
  <w:num w:numId="10">
    <w:abstractNumId w:val="8"/>
  </w:num>
  <w:num w:numId="11">
    <w:abstractNumId w:val="2"/>
  </w:num>
  <w:num w:numId="12">
    <w:abstractNumId w:val="13"/>
  </w:num>
  <w:num w:numId="13">
    <w:abstractNumId w:val="5"/>
  </w:num>
  <w:num w:numId="14">
    <w:abstractNumId w:val="18"/>
  </w:num>
  <w:num w:numId="15">
    <w:abstractNumId w:val="3"/>
  </w:num>
  <w:num w:numId="16">
    <w:abstractNumId w:val="12"/>
  </w:num>
  <w:num w:numId="17">
    <w:abstractNumId w:val="1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A8B"/>
    <w:rsid w:val="0000277D"/>
    <w:rsid w:val="000757AA"/>
    <w:rsid w:val="000812B1"/>
    <w:rsid w:val="00095CAB"/>
    <w:rsid w:val="000C70FC"/>
    <w:rsid w:val="000E496B"/>
    <w:rsid w:val="000E4DB9"/>
    <w:rsid w:val="000E799B"/>
    <w:rsid w:val="00147235"/>
    <w:rsid w:val="00165B1F"/>
    <w:rsid w:val="001723EA"/>
    <w:rsid w:val="002004FC"/>
    <w:rsid w:val="002200BA"/>
    <w:rsid w:val="00230B3B"/>
    <w:rsid w:val="00290EAC"/>
    <w:rsid w:val="002A4788"/>
    <w:rsid w:val="002B2A8B"/>
    <w:rsid w:val="002C57AD"/>
    <w:rsid w:val="002F64B2"/>
    <w:rsid w:val="0031288D"/>
    <w:rsid w:val="00355E9E"/>
    <w:rsid w:val="003576BB"/>
    <w:rsid w:val="003829FD"/>
    <w:rsid w:val="003D24FB"/>
    <w:rsid w:val="003D7AE1"/>
    <w:rsid w:val="003E16CF"/>
    <w:rsid w:val="004141D2"/>
    <w:rsid w:val="004D1D17"/>
    <w:rsid w:val="004E6D2F"/>
    <w:rsid w:val="004F4BC0"/>
    <w:rsid w:val="00541710"/>
    <w:rsid w:val="0054246D"/>
    <w:rsid w:val="005809A0"/>
    <w:rsid w:val="005B6C24"/>
    <w:rsid w:val="006600F2"/>
    <w:rsid w:val="00660E9A"/>
    <w:rsid w:val="006B6CE7"/>
    <w:rsid w:val="006C475F"/>
    <w:rsid w:val="006C565D"/>
    <w:rsid w:val="00725DAC"/>
    <w:rsid w:val="007417D0"/>
    <w:rsid w:val="00787CE9"/>
    <w:rsid w:val="007C1467"/>
    <w:rsid w:val="007D0E9B"/>
    <w:rsid w:val="007D553B"/>
    <w:rsid w:val="007E11E3"/>
    <w:rsid w:val="007E20C2"/>
    <w:rsid w:val="0081452F"/>
    <w:rsid w:val="008206E1"/>
    <w:rsid w:val="00821BF9"/>
    <w:rsid w:val="00822FD7"/>
    <w:rsid w:val="0083094F"/>
    <w:rsid w:val="008579B5"/>
    <w:rsid w:val="00895469"/>
    <w:rsid w:val="008B06D9"/>
    <w:rsid w:val="008C7F8C"/>
    <w:rsid w:val="009174B5"/>
    <w:rsid w:val="00963E8E"/>
    <w:rsid w:val="009835D5"/>
    <w:rsid w:val="009A290C"/>
    <w:rsid w:val="009E1802"/>
    <w:rsid w:val="009E3FA3"/>
    <w:rsid w:val="00A3484D"/>
    <w:rsid w:val="00A97AC2"/>
    <w:rsid w:val="00AB383D"/>
    <w:rsid w:val="00AC3E5C"/>
    <w:rsid w:val="00AC5085"/>
    <w:rsid w:val="00B06845"/>
    <w:rsid w:val="00B140A5"/>
    <w:rsid w:val="00B21AAB"/>
    <w:rsid w:val="00B62202"/>
    <w:rsid w:val="00B766A9"/>
    <w:rsid w:val="00BB109A"/>
    <w:rsid w:val="00BB6DFD"/>
    <w:rsid w:val="00BF25D6"/>
    <w:rsid w:val="00C44732"/>
    <w:rsid w:val="00C63218"/>
    <w:rsid w:val="00C76F3F"/>
    <w:rsid w:val="00C9464E"/>
    <w:rsid w:val="00CA49F4"/>
    <w:rsid w:val="00CB6905"/>
    <w:rsid w:val="00CD2437"/>
    <w:rsid w:val="00CE52E7"/>
    <w:rsid w:val="00D051C5"/>
    <w:rsid w:val="00D57572"/>
    <w:rsid w:val="00D61176"/>
    <w:rsid w:val="00DB6DD1"/>
    <w:rsid w:val="00DC0E8F"/>
    <w:rsid w:val="00DD3C92"/>
    <w:rsid w:val="00DE6F98"/>
    <w:rsid w:val="00E03BD4"/>
    <w:rsid w:val="00E1530E"/>
    <w:rsid w:val="00E3197D"/>
    <w:rsid w:val="00E415F6"/>
    <w:rsid w:val="00E56C13"/>
    <w:rsid w:val="00E76B3A"/>
    <w:rsid w:val="00EC1A04"/>
    <w:rsid w:val="00EE3334"/>
    <w:rsid w:val="00EF181F"/>
    <w:rsid w:val="00EF19A0"/>
    <w:rsid w:val="00F1227F"/>
    <w:rsid w:val="00FA54FF"/>
    <w:rsid w:val="00FB2545"/>
    <w:rsid w:val="00FC0494"/>
    <w:rsid w:val="00FD0133"/>
    <w:rsid w:val="00FD19E6"/>
    <w:rsid w:val="00FD36EE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64482"/>
  <w15:chartTrackingRefBased/>
  <w15:docId w15:val="{7A752C15-CDE2-4B99-834F-B3E80E11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B2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A8B"/>
  </w:style>
  <w:style w:type="paragraph" w:styleId="Fuzeile">
    <w:name w:val="footer"/>
    <w:basedOn w:val="Standard"/>
    <w:link w:val="FuzeileZchn"/>
    <w:unhideWhenUsed/>
    <w:rsid w:val="002B2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2B2A8B"/>
  </w:style>
  <w:style w:type="table" w:styleId="Tabellenraster">
    <w:name w:val="Table Grid"/>
    <w:basedOn w:val="NormaleTabelle"/>
    <w:uiPriority w:val="39"/>
    <w:rsid w:val="002B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2A8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4F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1B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1B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1B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1B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1B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5859">
          <w:marLeft w:val="125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CE092-EE6F-4AE5-AACE-820967F27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ruc Sophia</dc:creator>
  <cp:keywords/>
  <dc:description/>
  <cp:lastModifiedBy>Robin Brünn</cp:lastModifiedBy>
  <cp:revision>4</cp:revision>
  <cp:lastPrinted>2017-12-05T18:40:00Z</cp:lastPrinted>
  <dcterms:created xsi:type="dcterms:W3CDTF">2021-04-27T12:33:00Z</dcterms:created>
  <dcterms:modified xsi:type="dcterms:W3CDTF">2021-04-27T13:25:00Z</dcterms:modified>
</cp:coreProperties>
</file>